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91C57" w14:textId="795CFD88" w:rsidR="002246F7" w:rsidRDefault="00B02013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7C34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 Table</w:t>
      </w:r>
      <w:r w:rsidRPr="007C34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Included protocol publ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5"/>
        <w:gridCol w:w="721"/>
        <w:gridCol w:w="795"/>
        <w:gridCol w:w="1010"/>
        <w:gridCol w:w="809"/>
        <w:gridCol w:w="876"/>
        <w:gridCol w:w="1240"/>
        <w:gridCol w:w="969"/>
        <w:gridCol w:w="706"/>
        <w:gridCol w:w="1025"/>
      </w:tblGrid>
      <w:tr w:rsidR="00B02013" w14:paraId="2156916B" w14:textId="77777777" w:rsidTr="00B62D27"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</w:tcPr>
          <w:p w14:paraId="1F986749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</w:tcPr>
          <w:p w14:paraId="34BF1464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</w:tcPr>
          <w:p w14:paraId="217E1500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Study name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</w:tcPr>
          <w:p w14:paraId="7CF85E37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CKD population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</w:tcPr>
          <w:p w14:paraId="5F434D2E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Main lifestyle component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</w:tcPr>
          <w:p w14:paraId="33F4B873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 xml:space="preserve">Sample size </w:t>
            </w: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</w:tcPr>
          <w:p w14:paraId="4E54EC58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Type of E-Health Intervention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</w:tcPr>
          <w:p w14:paraId="2AFBBA45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E-health intervention Description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</w:tcPr>
          <w:p w14:paraId="1625BBCA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Length of Follow-Up</w:t>
            </w:r>
          </w:p>
        </w:tc>
        <w:tc>
          <w:tcPr>
            <w:tcW w:w="1014" w:type="dxa"/>
            <w:tcBorders>
              <w:left w:val="nil"/>
              <w:bottom w:val="single" w:sz="4" w:space="0" w:color="auto"/>
              <w:right w:val="nil"/>
            </w:tcBorders>
          </w:tcPr>
          <w:p w14:paraId="40A1FC3D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Main Outcomes</w:t>
            </w:r>
          </w:p>
        </w:tc>
      </w:tr>
      <w:tr w:rsidR="00B02013" w14:paraId="5E7F1E9C" w14:textId="77777777" w:rsidTr="00B62D27">
        <w:tc>
          <w:tcPr>
            <w:tcW w:w="9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1586DF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Billany et al., 2021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</w:tcPr>
          <w:p w14:paraId="01E3DA0E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</w:tcPr>
          <w:p w14:paraId="1D30F1AD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ECSERT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14:paraId="79B4423A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 xml:space="preserve">Transplant Recipients 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</w:tcPr>
          <w:p w14:paraId="135DADC0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0BDF49D6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N= 50;</w:t>
            </w:r>
          </w:p>
          <w:p w14:paraId="10205B3B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Intervention n=25; Control n=50</w:t>
            </w: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</w:tcPr>
          <w:p w14:paraId="44589AA9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 xml:space="preserve">Online exercise videos 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</w:tcPr>
          <w:p w14:paraId="16321007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 xml:space="preserve">Instructional videos will include: the importance of an active and healthy lifestyle, and instructions on completing the exercise programme. 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</w:tcPr>
          <w:p w14:paraId="199D8CB9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</w:tcPr>
          <w:p w14:paraId="4C2C672E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Cardiovascular health, physical function, quality of life and physical activity</w:t>
            </w:r>
          </w:p>
        </w:tc>
      </w:tr>
      <w:tr w:rsidR="00B02013" w14:paraId="252F82C1" w14:textId="77777777" w:rsidTr="00B62D27"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62AC7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Jagannathan et al., 201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663E18B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0D075C1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EIM-CK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84221F0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&lt;CKD Stage 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7C1CD033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86C1BED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N=98; Intervention n=48; control n=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6784669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 xml:space="preserve">Wearable physical activity monitor (The Garmin </w:t>
            </w:r>
            <w:proofErr w:type="spellStart"/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Vivofit</w:t>
            </w:r>
            <w:proofErr w:type="spellEnd"/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) + mobile applicat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F3218F7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The wearable will allow participants to self-monitor their physical activity progress, evaluate goals, share their results with fitness professionals. The app will also allow study staff to monitor engagement.</w:t>
            </w:r>
          </w:p>
          <w:p w14:paraId="2FF48802" w14:textId="77777777" w:rsidR="00B02013" w:rsidRPr="00F954C0" w:rsidRDefault="00B02013" w:rsidP="00B62D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3128B1E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16 week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96FE84D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 xml:space="preserve">Minutes per week of physical activity, depression, </w:t>
            </w:r>
            <w:proofErr w:type="spellStart"/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HRQoL</w:t>
            </w:r>
            <w:proofErr w:type="spellEnd"/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, self-efficacy, physical function and grip strength.</w:t>
            </w:r>
          </w:p>
        </w:tc>
      </w:tr>
      <w:tr w:rsidR="00B02013" w14:paraId="7AB7069F" w14:textId="77777777" w:rsidTr="00B62D27"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7E31B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Kawai et al., 20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B90571A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B6A678D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C133D4D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KD </w:t>
            </w: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Stage 3B≥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69238BD6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Lifesty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3B87AEB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N=159; Intervention n=70; Control n=6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7504B9C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Mobile application for self-monitorin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E716907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 xml:space="preserve">Patients in the intervention group receive a glucometer a </w:t>
            </w:r>
            <w:proofErr w:type="spellStart"/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bluetooth</w:t>
            </w:r>
            <w:proofErr w:type="spellEnd"/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-enabled blood pressure monitor a pedometer and scales which are all paired to a smartphone.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FD704B6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6DCABC9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Albuminuria levels</w:t>
            </w:r>
          </w:p>
        </w:tc>
      </w:tr>
      <w:tr w:rsidR="00B02013" w14:paraId="37C1228C" w14:textId="77777777" w:rsidTr="00B62D27"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60256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Lightfoot et al., 20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21491C1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A288443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SMILE-K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F66CE71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KD </w:t>
            </w: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Stages 3-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760A7F31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Lifesty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BBE7935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n=432; Intervention n=288; Control n=1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53CAA37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Web-based platform for self-managemen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35AD028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 xml:space="preserve">The health trackers feature allows patients to self-monitor different aspects of their health </w:t>
            </w:r>
            <w:r w:rsidRPr="00F954C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at are involved in the self-management of the condition: including fruit and vegetable intake and physical activity.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DF04FA4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 week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72C40DD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Patient Activation Measure (PAM-13)</w:t>
            </w:r>
          </w:p>
        </w:tc>
      </w:tr>
      <w:tr w:rsidR="00B02013" w14:paraId="0D03DB0B" w14:textId="77777777" w:rsidTr="00B62D27"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7571A8C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 xml:space="preserve">Muscat et al., 202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3A21D7D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 xml:space="preserve">Australia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D5219D3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SUCCES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1B5B68E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Haemodialysis and Peritoneal dialysi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332925A7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Lifesty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C9636C2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N=38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9BF9F12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Mobile applicati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7465347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The app covers information pertaining to diet, fluids, medicine, physical activity, emotional well-being, supportive care and health literacy.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FF58730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94FFF58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Health literacy, shared decision making and rates of unscheduled health encounters.</w:t>
            </w:r>
          </w:p>
        </w:tc>
      </w:tr>
      <w:tr w:rsidR="00B02013" w14:paraId="5FFA7706" w14:textId="77777777" w:rsidTr="00B62D27"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6E313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Pape et al., 20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57244F2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BCBA0C1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KTx360˚-stud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DE2BF5E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Transplant recipient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1ED435EB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E2537C3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n=1046 prevalent participants; n=487 incident participants.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4D900F2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Videoconferencing and wearable system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405F3DF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 xml:space="preserve">A regular feed– back, based on continuous training data interpretation, will be given monthly by video/phone conference in order to motivate the patient and adapt the training prescriptions.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3696F14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Long term (duration not stated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ED72D87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Improvement in graft survival and increase in quality of life.</w:t>
            </w:r>
          </w:p>
        </w:tc>
      </w:tr>
      <w:tr w:rsidR="00B02013" w14:paraId="5ECACBB1" w14:textId="77777777" w:rsidTr="00B62D27"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4F8FF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Rice et al., 20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7C123FC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78E29C1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IMPAC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3E49539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Transplant Recipient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333D89D1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Lifesty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ADCF629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n=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9DC5790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Mobile application for web-</w:t>
            </w:r>
            <w:proofErr w:type="gramStart"/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based  (</w:t>
            </w:r>
            <w:proofErr w:type="gramEnd"/>
            <w:r w:rsidRPr="00F954C0">
              <w:rPr>
                <w:rFonts w:ascii="Times New Roman" w:hAnsi="Times New Roman" w:cs="Times New Roman"/>
                <w:sz w:val="16"/>
                <w:szCs w:val="16"/>
              </w:rPr>
              <w:t xml:space="preserve">Twistle) communication </w:t>
            </w:r>
          </w:p>
          <w:p w14:paraId="451812E4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999E07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B504D47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The intervention encouraged increases in physical activity to guideline levels, the setting of nutrition interventions and goals, and establish a nutrition prescription, the monitoring and evaluation of these goals.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2B19BBA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2AFD6A7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 xml:space="preserve">Feasibility and acceptability </w:t>
            </w:r>
          </w:p>
        </w:tc>
      </w:tr>
      <w:tr w:rsidR="00B02013" w14:paraId="7CAFA257" w14:textId="77777777" w:rsidTr="00B62D27"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F51BFF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Walkin</w:t>
            </w:r>
            <w:proofErr w:type="spellEnd"/>
            <w:r w:rsidRPr="00F954C0">
              <w:rPr>
                <w:rFonts w:ascii="Times New Roman" w:hAnsi="Times New Roman" w:cs="Times New Roman"/>
                <w:sz w:val="16"/>
                <w:szCs w:val="16"/>
              </w:rPr>
              <w:t xml:space="preserve"> al et al., 2023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</w:tcPr>
          <w:p w14:paraId="6A3FBF2E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</w:tcPr>
          <w:p w14:paraId="2A9634BC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Kidney Beam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</w:tcPr>
          <w:p w14:paraId="5F71CEC9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Individuals with established CKD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2C16E198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04D93F44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n=304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</w:tcPr>
          <w:p w14:paraId="1D5CCC47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Web-based self -management platform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</w:tcPr>
          <w:p w14:paraId="0C157898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 xml:space="preserve">The online platform offers individuals </w:t>
            </w:r>
            <w:r w:rsidRPr="00F954C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ith CKD ways to improve their physical activity and boost mental health through live and on demand movement classes and expert educational videos.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</w:tcPr>
          <w:p w14:paraId="2EC0068F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 weeks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</w:tcPr>
          <w:p w14:paraId="17C85D4A" w14:textId="77777777" w:rsidR="00B02013" w:rsidRPr="00F954C0" w:rsidRDefault="00B02013" w:rsidP="00B62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4C0">
              <w:rPr>
                <w:rFonts w:ascii="Times New Roman" w:hAnsi="Times New Roman" w:cs="Times New Roman"/>
                <w:sz w:val="16"/>
                <w:szCs w:val="16"/>
              </w:rPr>
              <w:t>Health related quality of Life</w:t>
            </w:r>
          </w:p>
        </w:tc>
      </w:tr>
    </w:tbl>
    <w:p w14:paraId="7F77522C" w14:textId="77777777" w:rsidR="00B02013" w:rsidRDefault="00B02013"/>
    <w:sectPr w:rsidR="00B020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013"/>
    <w:rsid w:val="002246F7"/>
    <w:rsid w:val="00B02013"/>
    <w:rsid w:val="00CF44D9"/>
    <w:rsid w:val="00FA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FF477"/>
  <w15:chartTrackingRefBased/>
  <w15:docId w15:val="{E17D2E0D-FEEA-4B4A-9C10-994A8B2CC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9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, Daniel S. (Dr.)</dc:creator>
  <cp:keywords/>
  <dc:description/>
  <cp:lastModifiedBy>March, Daniel S. (Dr.)</cp:lastModifiedBy>
  <cp:revision>1</cp:revision>
  <dcterms:created xsi:type="dcterms:W3CDTF">2024-01-11T10:17:00Z</dcterms:created>
  <dcterms:modified xsi:type="dcterms:W3CDTF">2024-01-11T10:18:00Z</dcterms:modified>
</cp:coreProperties>
</file>